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0"/>
          <w:szCs w:val="20"/>
        </w:rPr>
        <w:t>Table S4.</w:t>
      </w:r>
      <w:r>
        <w:rPr>
          <w:rFonts w:cs="Times New Roman" w:ascii="Times New Roman" w:hAnsi="Times New Roman"/>
          <w:bCs/>
          <w:sz w:val="20"/>
          <w:szCs w:val="20"/>
        </w:rPr>
        <w:t xml:space="preserve"> Cross-genera transferability of </w:t>
      </w:r>
      <w:r>
        <w:rPr>
          <w:rFonts w:cs="Times New Roman" w:ascii="Times New Roman" w:hAnsi="Times New Roman"/>
          <w:bCs/>
          <w:sz w:val="20"/>
          <w:szCs w:val="20"/>
          <w:highlight w:val="green"/>
        </w:rPr>
        <w:t>106</w:t>
      </w:r>
      <w:r>
        <w:rPr>
          <w:rFonts w:cs="Times New Roman" w:ascii="Times New Roman" w:hAnsi="Times New Roman"/>
          <w:bCs/>
          <w:sz w:val="20"/>
          <w:szCs w:val="20"/>
        </w:rPr>
        <w:t xml:space="preserve"> genic SSRs from foxtail millet to related grass species.</w:t>
      </w:r>
    </w:p>
    <w:p>
      <w:pPr>
        <w:pStyle w:val="Normal"/>
        <w:spacing w:lineRule="auto" w:line="240" w:before="0" w:after="0"/>
        <w:rPr>
          <w:rFonts w:eastAsia="Times New Roman"/>
        </w:rPr>
      </w:pPr>
      <w:r>
        <w:rPr>
          <w:rFonts w:eastAsia="Times New Roman"/>
        </w:rPr>
        <w:t xml:space="preserve"> </w:t>
      </w:r>
    </w:p>
    <w:tbl>
      <w:tblPr>
        <w:tblW w:w="151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174"/>
        <w:gridCol w:w="1202"/>
        <w:gridCol w:w="903"/>
        <w:gridCol w:w="937"/>
        <w:gridCol w:w="831"/>
        <w:gridCol w:w="753"/>
        <w:gridCol w:w="753"/>
        <w:gridCol w:w="751"/>
        <w:gridCol w:w="753"/>
        <w:gridCol w:w="1098"/>
        <w:gridCol w:w="859"/>
        <w:gridCol w:w="902"/>
        <w:gridCol w:w="753"/>
        <w:gridCol w:w="809"/>
        <w:gridCol w:w="673"/>
        <w:gridCol w:w="1366"/>
      </w:tblGrid>
      <w:tr>
        <w:trPr>
          <w:trHeight w:val="319" w:hRule="atLeast"/>
        </w:trPr>
        <w:tc>
          <w:tcPr>
            <w:tcW w:w="6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l.No.</w:t>
            </w:r>
          </w:p>
        </w:tc>
        <w:tc>
          <w:tcPr>
            <w:tcW w:w="117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rimer ID</w:t>
            </w:r>
          </w:p>
        </w:tc>
        <w:tc>
          <w:tcPr>
            <w:tcW w:w="1202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o. of alleles</w:t>
            </w:r>
          </w:p>
        </w:tc>
        <w:tc>
          <w:tcPr>
            <w:tcW w:w="10775" w:type="dxa"/>
            <w:gridSpan w:val="1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Obtained Alleles</w:t>
            </w:r>
          </w:p>
        </w:tc>
        <w:tc>
          <w:tcPr>
            <w:tcW w:w="136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Transferability %</w:t>
            </w:r>
          </w:p>
        </w:tc>
      </w:tr>
      <w:tr>
        <w:trPr>
          <w:trHeight w:val="319" w:hRule="atLeast"/>
        </w:trPr>
        <w:tc>
          <w:tcPr>
            <w:tcW w:w="67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7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(Size range of alleles in bp)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Foxtail millet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Barnyard millet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Finger millet</w:t>
            </w:r>
          </w:p>
        </w:tc>
        <w:tc>
          <w:tcPr>
            <w:tcW w:w="75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Kodo millet</w:t>
            </w:r>
          </w:p>
        </w:tc>
        <w:tc>
          <w:tcPr>
            <w:tcW w:w="75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Little millet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earl millet</w:t>
            </w:r>
          </w:p>
        </w:tc>
        <w:tc>
          <w:tcPr>
            <w:tcW w:w="75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roso millet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witchgrass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Guinea grass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orghum</w:t>
            </w:r>
          </w:p>
        </w:tc>
        <w:tc>
          <w:tcPr>
            <w:tcW w:w="75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wheat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ice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aize</w:t>
            </w:r>
          </w:p>
        </w:tc>
        <w:tc>
          <w:tcPr>
            <w:tcW w:w="136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3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9(165-750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80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5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8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8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5, 30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6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6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5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0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6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0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00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1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(151-550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50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5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5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20, 30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2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5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50, 55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5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50, 180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13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(166-450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6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6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6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6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6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6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6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6, 45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6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6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6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1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(237-500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37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37, 50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37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37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37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37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37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37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37, 50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37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60, 50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37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37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15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(125-236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36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27, 12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36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36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36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36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3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36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36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36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36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36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17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(110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1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1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1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1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1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1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1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1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1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1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1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10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1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(236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36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3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36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36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36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36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3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36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36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36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36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36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36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8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19c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(232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32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3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3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3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9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20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(234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34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4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34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34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34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34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34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34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34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34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34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34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34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0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2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(104-300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04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0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04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04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04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04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04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0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04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04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04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04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04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2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(275-300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89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7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75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0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89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89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8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75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89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89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0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89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89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23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(397-407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07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0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07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07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07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07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97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07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97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07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07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07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07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3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2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(210-270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49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7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7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49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2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7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1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7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7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20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4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25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(249-500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49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4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49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49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49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49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4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49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49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49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5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49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49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5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2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(162-380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2, 320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2, 19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2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9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25, 38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2, 32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2, 190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27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(166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6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6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6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6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6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6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6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6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6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6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6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7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2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(102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02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0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0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0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02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0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0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02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0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02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02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02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8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2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(166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6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6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6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6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6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6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6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6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6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6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6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9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30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(294-305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94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0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94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94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94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05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94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05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94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94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94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94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94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0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3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(210-320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17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25, 32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17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17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17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1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17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25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17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17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17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17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33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(275-1200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75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7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75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75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75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75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7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800, 120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75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75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75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75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75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3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(206-275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06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0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06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06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06, 275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06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0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06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06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06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06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06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06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3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35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(180-310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25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80, 22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25, 25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25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25, 31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25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80, 225, 25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25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80, 225, 31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25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25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80, 225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25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4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3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(162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2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2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2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2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2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2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5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37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(165-220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87, 220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8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87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87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87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87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87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87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87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87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87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87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6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3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(185-450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00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0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5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0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0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0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0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0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0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00, 34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85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0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00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7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3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(223-375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23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23, 37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23, 375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23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23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23, 25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23, 25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2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23, 31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23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23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23, 375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23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8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40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(198-285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98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9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98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98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98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98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98, 28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98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98, 285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98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98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98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98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9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4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(119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19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1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19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19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19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19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1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19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19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19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19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19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19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0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4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(191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91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91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9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9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9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91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9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43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(150-400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00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2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2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0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5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3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5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3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3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6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3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3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00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4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9(140-700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40, 600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40, 20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0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9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0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0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0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0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0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0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4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4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40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3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6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(100-120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2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4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65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(180-280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54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8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54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54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54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54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54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65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8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2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8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2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20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5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7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 (132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32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6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8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(180-800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00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8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80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00, 50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8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8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8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8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80, 50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7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8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(150-300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69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5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69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2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00, 26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00, 269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69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00, 30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5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00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8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101a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(164-360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4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9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9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4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4, 21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0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4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9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74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74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74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74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74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9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101b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8(230-700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00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30, 60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00, 70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0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30, 35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0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00, 35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30, 26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60, 70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60, 35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30, 35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60, 50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50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0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11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(248-300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0, 248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3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48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0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0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113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(207-350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07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5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5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07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07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07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07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07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07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05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05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50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11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9(170-600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00, 450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7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5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6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6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6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8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8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60, 45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5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5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90, 45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00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3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12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(141-500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50, 300, 500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9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9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9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2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0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0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0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0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2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0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2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20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4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14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(370-550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70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7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7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7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7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7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7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70, 55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7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7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7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7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70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5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143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(230-500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90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50, 47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7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50, 50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7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9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5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7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5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6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145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(140-600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40, 210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0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0, 30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0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40, 20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0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7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15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(210-410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54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5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54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2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10, 41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5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1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0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8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15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(180-800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80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80, 23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8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2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5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5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80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800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9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15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(231-510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31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3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39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5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5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5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1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39, 40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39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39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5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5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50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0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16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(200-750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10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00, 28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8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1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1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1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1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10, 20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00, 75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1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50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16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(150-650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50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8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30, 30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8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50, 22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0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30, 30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8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50, 65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00, 65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0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00, 40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00, 150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170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(160-450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50, 350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0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5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2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5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0, 220, 45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80, 22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0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8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5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2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00, 42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77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3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173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(120-290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80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0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2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6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5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6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5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20, 26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8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4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175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(110-510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39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10, 31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4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4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1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1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1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4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1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5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179b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8(170-465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50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0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30, 465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65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5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5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6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1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0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0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7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65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00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183a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(140-300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18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3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45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3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00, 245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0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4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0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8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0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4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8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0, 245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7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193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(247-300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47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4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47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47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0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47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47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47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47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47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8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19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(135-620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44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0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44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44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35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3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5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0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2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8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9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20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(150-410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10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5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3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3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30, 36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3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3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50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0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21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8(110-600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30, 600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25, 23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25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40, 23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25, 35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10, 23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2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40, 45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80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4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3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40, 23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40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21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(180-280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56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5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56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8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56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56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56, 28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56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8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8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56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56, 28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00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213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(211-223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23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2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23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1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23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23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2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2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23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1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23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23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23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3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21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(200-900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00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0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0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57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2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0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0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0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8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90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0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4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225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(160-600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0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3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0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0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00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5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226a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8(130-480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40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30, 38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30, 380, 40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30, 40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90, 270, 40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40, 31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1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1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00, 48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30, 48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1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30, 40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80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6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235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8(155-460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82, 380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10, 46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0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55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82, 155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8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20, 41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2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2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2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60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7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23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(297-325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97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9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97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2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97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97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97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20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8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240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(160-500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0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00, 21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36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1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3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4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3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00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9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243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0(105-380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91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0, 20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6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45, 38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70, 38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70, 38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0, 36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45, 16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45, 18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45, 18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05, 36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2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05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0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247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(110-220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22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2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2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95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22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05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0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05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05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05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05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05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10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24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(207-259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35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1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35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2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14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07, 235, 259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2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2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22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35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35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35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35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25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9(110-800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10, 200, 400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10, 80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2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00, 25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7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7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1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5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80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50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3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26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(107-260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07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07, 16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07, 16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07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07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1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8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8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1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07, 26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1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60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4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27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8(120-400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10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20, 40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0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50, 40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0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5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3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30, 32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5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30, 16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1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10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5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27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9(120-650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30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00, 30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8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0, 20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0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5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80, 40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80, 40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0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2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2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0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00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6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281a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(140-300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40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8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4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4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4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8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8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8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4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4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80, 24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40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7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283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(240-600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00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00, 40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4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0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40, 32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4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6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0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1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0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0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8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29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(149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49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4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49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49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49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49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4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49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49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49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49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49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49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9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30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(254-270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54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5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7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54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7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54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7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7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7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7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7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54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70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80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 322b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(150-400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42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42, 40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4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4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0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5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0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0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42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50, 27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5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0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50, 300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8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323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(140-350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71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90, 30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7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9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71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4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7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4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71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7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0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00, 35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7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8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33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(121-400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21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2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2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2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5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50, 30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00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83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333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(120-700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80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8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0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80, 28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8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0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25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0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0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2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2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20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84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345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(139-300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39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1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1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1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1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1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1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39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39, 22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15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0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2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20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85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34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(150-500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42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4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0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4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0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4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5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55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55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0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42,  30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5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00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86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350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(220-450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00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0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0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0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0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40, 30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00, 45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0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0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2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0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20, 40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40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87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35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(128-350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28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2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28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28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28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28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28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5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28, 30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28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28, 35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28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50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88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363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(250-420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10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50, 42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1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1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50, 41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1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80, 300, 41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0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00, 42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2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89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36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(160-500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0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5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0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4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20, 260, 35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60, 42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60, 42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0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20, 42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60, 16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50, 50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6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50, 420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90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37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(122-145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22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3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45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2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2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2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22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2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22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22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22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9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373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(107-400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07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0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07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07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07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07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07, 40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07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07, 200, 40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07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07, 36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07, 26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07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9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38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8(160-650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50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7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5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0, 25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5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5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8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50, 47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0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8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80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93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38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(130-280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83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3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00, 28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8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8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3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30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94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40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(190-350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36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9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36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25, 31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9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0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5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00, 23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00, 310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95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40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9(150-600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58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5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5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5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00, 39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1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0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0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9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0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96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41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(220-680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50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8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00, 68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0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2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20, 500, 68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00, 68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50, 68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0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0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80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97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9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 (100-300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32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3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32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3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3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3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32, 21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3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00, 132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0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00, 132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98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390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 (140-400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40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4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5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0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50, 40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0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5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0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0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0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0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40, 30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40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99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100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 (110-150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20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2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1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1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2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1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2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2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5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2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2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2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10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165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 (130-650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50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3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2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30, 65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3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5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3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3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.8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0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27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 (260-400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77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0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0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77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0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77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60, 31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77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6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77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0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33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 (115-169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9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9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9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9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9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30, 16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3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15, 169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9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9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9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1.66667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03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403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 (110-300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79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7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0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25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79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1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4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10, 279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4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1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04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407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 (130-200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76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0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0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0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76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30, 17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3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76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0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76, 20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76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05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27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 (150-240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22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5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22, 24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2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22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2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2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2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22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2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50, 222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22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22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06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SieSSR120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 (110-210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10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1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1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7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1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1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1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10, 21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1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1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1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.33333</w:t>
            </w:r>
          </w:p>
        </w:tc>
      </w:tr>
      <w:tr>
        <w:trPr>
          <w:trHeight w:val="3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90.6 %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80.2 %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87.7 %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89.6 %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88.7 %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88.7 %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89.6 %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92.5 %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92.5 %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81.1 %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89.6 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84 %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Avg = 87.8%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25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Calibri" w:hAnsi="Calibri" w:eastAsia="Times New Roman" w:cs="Times New Roman"/>
      <w:sz w:val="20"/>
      <w:szCs w:val="20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0000" w:val="clear"/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74">
    <w:name w:val="xl7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75">
    <w:name w:val="xl7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76">
    <w:name w:val="xl7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0"/>
      <w:szCs w:val="20"/>
    </w:rPr>
  </w:style>
  <w:style w:type="paragraph" w:styleId="Xl77">
    <w:name w:val="xl7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FF0000"/>
      <w:sz w:val="20"/>
      <w:szCs w:val="20"/>
    </w:rPr>
  </w:style>
  <w:style w:type="paragraph" w:styleId="Xl78">
    <w:name w:val="xl7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0000" w:val="clear"/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79">
    <w:name w:val="xl7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0000" w:val="clear"/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0"/>
      <w:szCs w:val="20"/>
    </w:rPr>
  </w:style>
  <w:style w:type="paragraph" w:styleId="Xl80">
    <w:name w:val="xl8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0000" w:val="clear"/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81">
    <w:name w:val="xl8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0000" w:val="clear"/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82">
    <w:name w:val="xl8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0"/>
      <w:szCs w:val="20"/>
    </w:rPr>
  </w:style>
  <w:style w:type="paragraph" w:styleId="Xl83">
    <w:name w:val="xl83"/>
    <w:basedOn w:val="Normal"/>
    <w:qFormat/>
    <w:pPr>
      <w:pBdr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000000"/>
      <w:sz w:val="16"/>
      <w:szCs w:val="16"/>
    </w:rPr>
  </w:style>
  <w:style w:type="paragraph" w:styleId="Xl84">
    <w:name w:val="xl84"/>
    <w:basedOn w:val="Normal"/>
    <w:qFormat/>
    <w:pPr>
      <w:pBdr>
        <w:bottom w:val="single" w:sz="8" w:space="0" w:color="000000"/>
        <w:right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85">
    <w:name w:val="xl85"/>
    <w:basedOn w:val="Normal"/>
    <w:qFormat/>
    <w:pPr>
      <w:pBdr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16"/>
      <w:szCs w:val="16"/>
    </w:rPr>
  </w:style>
  <w:style w:type="paragraph" w:styleId="Xl86">
    <w:name w:val="xl86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000000"/>
      <w:sz w:val="16"/>
      <w:szCs w:val="16"/>
    </w:rPr>
  </w:style>
  <w:style w:type="paragraph" w:styleId="Xl87">
    <w:name w:val="xl87"/>
    <w:basedOn w:val="Normal"/>
    <w:qFormat/>
    <w:pPr>
      <w:pBdr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16"/>
      <w:szCs w:val="16"/>
    </w:rPr>
  </w:style>
  <w:style w:type="paragraph" w:styleId="Xl88">
    <w:name w:val="xl88"/>
    <w:basedOn w:val="Normal"/>
    <w:qFormat/>
    <w:pPr>
      <w:pBdr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30T04:56:00Z</dcterms:created>
  <dc:creator>Dr. Manoj Prasad</dc:creator>
  <dc:description/>
  <cp:keywords/>
  <dc:language>en-US</dc:language>
  <cp:lastModifiedBy>Dr. Manoj Prasad</cp:lastModifiedBy>
  <dcterms:modified xsi:type="dcterms:W3CDTF">2013-04-30T07:24:00Z</dcterms:modified>
  <cp:revision>11</cp:revision>
  <dc:subject/>
  <dc:title/>
</cp:coreProperties>
</file>